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E4" w:rsidRDefault="00605F94" w:rsidP="009B2DE4">
      <w:pPr>
        <w:rPr>
          <w:rFonts w:ascii="Arial" w:hAnsi="Arial" w:cs="Arial"/>
          <w:b/>
          <w:bCs/>
          <w:szCs w:val="28"/>
          <w:lang w:val="en-US"/>
        </w:rPr>
      </w:pPr>
      <w:r>
        <w:rPr>
          <w:rFonts w:ascii="Arial" w:hAnsi="Arial" w:cs="Arial"/>
          <w:b/>
          <w:bCs/>
          <w:szCs w:val="28"/>
          <w:lang w:val="en-US"/>
        </w:rPr>
        <w:t>Addi</w:t>
      </w:r>
      <w:bookmarkStart w:id="0" w:name="_GoBack"/>
      <w:bookmarkEnd w:id="0"/>
      <w:r>
        <w:rPr>
          <w:rFonts w:ascii="Arial" w:hAnsi="Arial" w:cs="Arial"/>
          <w:b/>
          <w:bCs/>
          <w:szCs w:val="28"/>
          <w:lang w:val="en-US"/>
        </w:rPr>
        <w:t>tional F</w:t>
      </w:r>
      <w:r w:rsidR="00A27FE6">
        <w:rPr>
          <w:rFonts w:ascii="Arial" w:hAnsi="Arial" w:cs="Arial"/>
          <w:b/>
          <w:bCs/>
          <w:szCs w:val="28"/>
          <w:lang w:val="en-US"/>
        </w:rPr>
        <w:t xml:space="preserve">ile </w:t>
      </w:r>
      <w:r w:rsidR="007D7798">
        <w:rPr>
          <w:rFonts w:ascii="Arial" w:hAnsi="Arial" w:cs="Arial"/>
          <w:b/>
          <w:bCs/>
          <w:szCs w:val="28"/>
          <w:lang w:val="en-US"/>
        </w:rPr>
        <w:t>3</w:t>
      </w:r>
    </w:p>
    <w:p w:rsidR="00605F94" w:rsidRDefault="00605F94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E8203A" w:rsidRPr="00F02534" w:rsidRDefault="00E8203A" w:rsidP="00E8203A">
      <w:pPr>
        <w:rPr>
          <w:rFonts w:ascii="Arial" w:hAnsi="Arial" w:cs="Arial"/>
          <w:b/>
          <w:bCs/>
          <w:lang w:val="en-US"/>
        </w:rPr>
      </w:pPr>
      <w:r w:rsidRPr="00F02534">
        <w:rPr>
          <w:rFonts w:asciiTheme="minorHAnsi" w:hAnsiTheme="minorHAnsi" w:cs="Arial"/>
          <w:b/>
          <w:bCs/>
          <w:lang w:val="en-US"/>
        </w:rPr>
        <w:t>Brain imaging</w:t>
      </w:r>
    </w:p>
    <w:p w:rsidR="00E8203A" w:rsidRDefault="00E8203A" w:rsidP="00E8203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E8203A" w:rsidRPr="00755412" w:rsidTr="00F27D9A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841B4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8203A" w:rsidRPr="00755412" w:rsidRDefault="00E8203A" w:rsidP="00921257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41)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459)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459)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00807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247)</w:t>
            </w:r>
          </w:p>
        </w:tc>
      </w:tr>
      <w:tr w:rsidR="00700807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177)</w:t>
            </w:r>
          </w:p>
        </w:tc>
      </w:tr>
      <w:tr w:rsidR="00E8203A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203A" w:rsidRPr="00755412" w:rsidRDefault="00E8203A" w:rsidP="0092125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E8203A" w:rsidRPr="00B32F77" w:rsidRDefault="00E8203A" w:rsidP="00E8203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E8203A" w:rsidRDefault="00E8203A" w:rsidP="00E8203A"/>
    <w:p w:rsidR="00E8203A" w:rsidRDefault="00E8203A" w:rsidP="009B2DE4">
      <w:pPr>
        <w:rPr>
          <w:rFonts w:asciiTheme="minorHAnsi" w:hAnsiTheme="minorHAnsi" w:cs="Arial"/>
          <w:b/>
          <w:bCs/>
          <w:lang w:val="en-US"/>
        </w:rPr>
      </w:pPr>
    </w:p>
    <w:p w:rsidR="00E8203A" w:rsidRDefault="00E8203A" w:rsidP="009B2DE4">
      <w:pPr>
        <w:rPr>
          <w:rFonts w:asciiTheme="minorHAnsi" w:hAnsiTheme="minorHAnsi" w:cs="Arial"/>
          <w:b/>
          <w:bCs/>
          <w:lang w:val="en-US"/>
        </w:rPr>
      </w:pPr>
    </w:p>
    <w:p w:rsidR="00605F94" w:rsidRPr="00F02534" w:rsidRDefault="00755412" w:rsidP="009B2DE4">
      <w:pPr>
        <w:rPr>
          <w:rFonts w:ascii="Arial" w:hAnsi="Arial" w:cs="Arial"/>
          <w:b/>
          <w:bCs/>
          <w:lang w:val="en-US"/>
        </w:rPr>
      </w:pPr>
      <w:r w:rsidRPr="00F02534">
        <w:rPr>
          <w:rFonts w:asciiTheme="minorHAnsi" w:hAnsiTheme="minorHAnsi" w:cs="Arial"/>
          <w:b/>
          <w:bCs/>
          <w:lang w:val="en-US"/>
        </w:rPr>
        <w:t>Cognitive impairment</w:t>
      </w: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9B2DE4" w:rsidRPr="00B32F77" w:rsidTr="00F27D9A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9B2DE4" w:rsidRPr="00B32F77" w:rsidRDefault="0095255A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9B2DE4"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DE4" w:rsidRPr="00B32F77" w:rsidRDefault="00605F9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9B2DE4" w:rsidRPr="00B32F77" w:rsidTr="00F27D9A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755412" w:rsidRPr="00B32F77" w:rsidRDefault="00755412" w:rsidP="00755412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109, 0.692)</w:t>
            </w: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043, 0.777)</w:t>
            </w: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292, 1)</w:t>
            </w: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00807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142, 0.617)</w:t>
            </w:r>
          </w:p>
        </w:tc>
      </w:tr>
      <w:tr w:rsidR="00700807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B32F77" w:rsidRDefault="00700807" w:rsidP="0070080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231, 0.685)</w:t>
            </w:r>
          </w:p>
        </w:tc>
      </w:tr>
      <w:tr w:rsidR="00755412" w:rsidRPr="00B32F77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B32F77" w:rsidRDefault="00755412" w:rsidP="0075541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B32F77" w:rsidRPr="00755412" w:rsidRDefault="00B32F77" w:rsidP="009B2DE4">
      <w:pPr>
        <w:rPr>
          <w:rFonts w:asciiTheme="minorHAnsi" w:hAnsiTheme="minorHAnsi" w:cs="Arial"/>
          <w:b/>
          <w:bCs/>
          <w:szCs w:val="28"/>
          <w:lang w:val="en-US"/>
        </w:rPr>
      </w:pPr>
    </w:p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A27FE6" w:rsidRDefault="00A27FE6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9B2DE4" w:rsidRPr="00F02534" w:rsidRDefault="00755412" w:rsidP="009B2DE4">
      <w:pPr>
        <w:rPr>
          <w:rFonts w:asciiTheme="minorHAnsi" w:hAnsiTheme="minorHAnsi" w:cs="Arial"/>
          <w:b/>
          <w:bCs/>
          <w:lang w:val="en-US"/>
        </w:rPr>
      </w:pPr>
      <w:r w:rsidRPr="00F02534">
        <w:rPr>
          <w:rFonts w:asciiTheme="minorHAnsi" w:hAnsiTheme="minorHAnsi" w:cs="Arial"/>
          <w:b/>
          <w:bCs/>
          <w:lang w:val="en-US"/>
        </w:rPr>
        <w:t>Seizure</w:t>
      </w:r>
    </w:p>
    <w:p w:rsidR="00B32F77" w:rsidRDefault="00B32F77" w:rsidP="009B2DE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B32F77" w:rsidRPr="00755412" w:rsidTr="00F27D9A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95255A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32F77" w:rsidRPr="00755412" w:rsidTr="00F27D9A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55412" w:rsidRDefault="00B32F77" w:rsidP="0001783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755412" w:rsidRPr="00755412" w:rsidRDefault="00755412" w:rsidP="00755412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147, 0.947)</w:t>
            </w: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, 0.842)</w:t>
            </w: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068, 0.932)</w:t>
            </w: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00807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099, 0.816)</w:t>
            </w:r>
          </w:p>
        </w:tc>
      </w:tr>
      <w:tr w:rsidR="00700807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807" w:rsidRPr="00755412" w:rsidRDefault="00700807" w:rsidP="00700807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(0.168, 0.766)</w:t>
            </w:r>
          </w:p>
        </w:tc>
      </w:tr>
      <w:tr w:rsidR="00755412" w:rsidRPr="00755412" w:rsidTr="00F27D9A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755412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412" w:rsidRPr="00755412" w:rsidRDefault="00755412" w:rsidP="007554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B32F77" w:rsidRDefault="00B32F77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2F77" w:rsidRDefault="00B32F77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A27FE6" w:rsidRDefault="00A27FE6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A27FE6" w:rsidSect="006610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B2DE4"/>
    <w:rsid w:val="00115828"/>
    <w:rsid w:val="00157FCE"/>
    <w:rsid w:val="00605F94"/>
    <w:rsid w:val="00661019"/>
    <w:rsid w:val="006C0597"/>
    <w:rsid w:val="00700807"/>
    <w:rsid w:val="00755412"/>
    <w:rsid w:val="007D631D"/>
    <w:rsid w:val="007D7798"/>
    <w:rsid w:val="007F3455"/>
    <w:rsid w:val="00831C5C"/>
    <w:rsid w:val="00841B4C"/>
    <w:rsid w:val="0095255A"/>
    <w:rsid w:val="009B2DE4"/>
    <w:rsid w:val="00A27FE6"/>
    <w:rsid w:val="00B32F77"/>
    <w:rsid w:val="00BB6DAA"/>
    <w:rsid w:val="00D65347"/>
    <w:rsid w:val="00E8203A"/>
    <w:rsid w:val="00F02534"/>
    <w:rsid w:val="00F2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827723-92A4-4892-8CCA-5A9CB32B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2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B2DE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</dc:creator>
  <cp:lastModifiedBy>Francesca D'Avanzo</cp:lastModifiedBy>
  <cp:revision>7</cp:revision>
  <dcterms:created xsi:type="dcterms:W3CDTF">2014-02-11T10:33:00Z</dcterms:created>
  <dcterms:modified xsi:type="dcterms:W3CDTF">2014-08-21T13:38:00Z</dcterms:modified>
</cp:coreProperties>
</file>